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A268E" w14:textId="04F5D1FD" w:rsidR="007C75CA" w:rsidRPr="009C55BC" w:rsidRDefault="00D059E1" w:rsidP="007C75CA">
      <w:pPr>
        <w:rPr>
          <w:rFonts w:ascii="Arial" w:hAnsi="Arial" w:cs="Arial"/>
        </w:rPr>
      </w:pPr>
      <w:r>
        <w:rPr>
          <w:rFonts w:ascii="Arial" w:hAnsi="Arial" w:cs="Arial"/>
        </w:rPr>
        <w:t>S7</w:t>
      </w:r>
      <w:bookmarkStart w:id="0" w:name="_GoBack"/>
      <w:bookmarkEnd w:id="0"/>
      <w:r w:rsidR="007C75CA">
        <w:rPr>
          <w:rFonts w:ascii="Arial" w:hAnsi="Arial" w:cs="Arial"/>
        </w:rPr>
        <w:t>: Prediction of ATAD2 gene expression by ATAD2 copy number, ESR1 gene expression and E2F1 gene expression</w:t>
      </w:r>
    </w:p>
    <w:p w14:paraId="5F45E994" w14:textId="77777777" w:rsidR="007C75CA" w:rsidRDefault="007C75CA" w:rsidP="007C75CA">
      <w:pPr>
        <w:rPr>
          <w:rFonts w:ascii="Arial" w:hAnsi="Arial" w:cs="Arial"/>
        </w:rPr>
      </w:pPr>
    </w:p>
    <w:p w14:paraId="181EC45C" w14:textId="77777777" w:rsidR="007C75CA" w:rsidRDefault="007C75CA" w:rsidP="007C75CA">
      <w:pPr>
        <w:rPr>
          <w:rFonts w:ascii="Arial" w:hAnsi="Arial" w:cs="Arial"/>
        </w:rPr>
      </w:pPr>
    </w:p>
    <w:tbl>
      <w:tblPr>
        <w:tblW w:w="7700" w:type="dxa"/>
        <w:tblInd w:w="93" w:type="dxa"/>
        <w:tblLook w:val="04A0" w:firstRow="1" w:lastRow="0" w:firstColumn="1" w:lastColumn="0" w:noHBand="0" w:noVBand="1"/>
      </w:tblPr>
      <w:tblGrid>
        <w:gridCol w:w="400"/>
        <w:gridCol w:w="2180"/>
        <w:gridCol w:w="880"/>
        <w:gridCol w:w="1300"/>
        <w:gridCol w:w="340"/>
        <w:gridCol w:w="1300"/>
        <w:gridCol w:w="1300"/>
      </w:tblGrid>
      <w:tr w:rsidR="007C75CA" w:rsidRPr="0000251F" w14:paraId="12E164C1" w14:textId="77777777" w:rsidTr="004C15BE">
        <w:trPr>
          <w:trHeight w:val="320"/>
        </w:trPr>
        <w:tc>
          <w:tcPr>
            <w:tcW w:w="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FBEFB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  <w:r w:rsidRPr="0000251F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2EA0EA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  <w:r w:rsidRPr="0000251F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E0030D" w14:textId="77777777" w:rsidR="007C75CA" w:rsidRPr="0000251F" w:rsidRDefault="007C75CA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adjusted model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205F4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  <w:r w:rsidRPr="0000251F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B419F" w14:textId="77777777" w:rsidR="007C75CA" w:rsidRPr="0000251F" w:rsidRDefault="007C75CA" w:rsidP="004C15B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model*</w:t>
            </w:r>
          </w:p>
        </w:tc>
      </w:tr>
      <w:tr w:rsidR="007C75CA" w:rsidRPr="0000251F" w14:paraId="4B95941A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E2FA7B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  <w:r w:rsidRPr="0000251F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B02DA0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  <w:r w:rsidRPr="0000251F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D35785" w14:textId="77777777" w:rsidR="007C75CA" w:rsidRPr="0000251F" w:rsidRDefault="007C75CA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18805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5C07A7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  <w:r w:rsidRPr="0000251F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E515B" w14:textId="77777777" w:rsidR="007C75CA" w:rsidRPr="0000251F" w:rsidRDefault="007C75CA" w:rsidP="004C15B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A3F909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7C75CA" w:rsidRPr="0000251F" w14:paraId="7CBE413B" w14:textId="77777777" w:rsidTr="004C15BE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F8E60" w14:textId="77777777" w:rsidR="007C75CA" w:rsidRPr="0000251F" w:rsidRDefault="007C75C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do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</w:t>
            </w:r>
            <w:r w:rsidRPr="000025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ial canc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C60E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BBE03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3209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5EE9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EC9BD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7C75CA" w:rsidRPr="0000251F" w14:paraId="5344D48C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7217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A75D" w14:textId="77777777" w:rsidR="007C75CA" w:rsidRPr="0000251F" w:rsidRDefault="007C75CA" w:rsidP="004C15B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AD2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py numb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4771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9DC8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9D26F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A9875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799D1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C75CA" w:rsidRPr="0000251F" w14:paraId="0B6B2E40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CEBC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CDE6" w14:textId="77777777" w:rsidR="007C75CA" w:rsidRPr="0000251F" w:rsidRDefault="007C75CA" w:rsidP="004C15B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R1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D4F6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A420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59C2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444F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8CED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</w:tr>
      <w:tr w:rsidR="007C75CA" w:rsidRPr="0000251F" w14:paraId="7130ABE6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A1209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B35F" w14:textId="77777777" w:rsidR="007C75CA" w:rsidRPr="0000251F" w:rsidRDefault="007C75CA" w:rsidP="004C15B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2F1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FDA8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AEE12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C12C9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99897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9E18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C75CA" w:rsidRPr="0000251F" w14:paraId="757B6210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84B2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A177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9355C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0F02C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BB72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60118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4D926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7C75CA" w:rsidRPr="0000251F" w14:paraId="29F7DE21" w14:textId="77777777" w:rsidTr="004C15BE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0929" w14:textId="77777777" w:rsidR="007C75CA" w:rsidRPr="0000251F" w:rsidRDefault="007C75C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21B6C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2DA8C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6FE4E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6E12F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9A2D0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7C75CA" w:rsidRPr="0000251F" w14:paraId="6B5A3366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1664A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F79B" w14:textId="77777777" w:rsidR="007C75CA" w:rsidRPr="0000251F" w:rsidRDefault="007C75CA" w:rsidP="004C15B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AD2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py numb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BD2B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D583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CF9F3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C6C1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AE1B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C75CA" w:rsidRPr="0000251F" w14:paraId="2697155D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2B7FA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EFA1" w14:textId="77777777" w:rsidR="007C75CA" w:rsidRPr="0000251F" w:rsidRDefault="007C75CA" w:rsidP="004C15B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R1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A610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8A4F5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D0944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73BB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9C63D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</w:tr>
      <w:tr w:rsidR="007C75CA" w:rsidRPr="0000251F" w14:paraId="697A1D7D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465D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0C63" w14:textId="77777777" w:rsidR="007C75CA" w:rsidRPr="0000251F" w:rsidRDefault="007C75CA" w:rsidP="004C15B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2F1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316C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AE97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58CBA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4AC69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2743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C75CA" w:rsidRPr="0000251F" w14:paraId="5D09ED96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30D6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02ED9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22202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F8523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6476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1C70E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E22CE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7C75CA" w:rsidRPr="0000251F" w14:paraId="7FB7BBA8" w14:textId="77777777" w:rsidTr="004C15BE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6889" w14:textId="77777777" w:rsidR="007C75CA" w:rsidRPr="0000251F" w:rsidRDefault="007C75C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arian canc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2FD3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EAC9D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0B949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EC7B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DEB0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7C75CA" w:rsidRPr="0000251F" w14:paraId="6BC79DE4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7254D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CBD3" w14:textId="77777777" w:rsidR="007C75CA" w:rsidRPr="0000251F" w:rsidRDefault="007C75CA" w:rsidP="004C15B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AD2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py numb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E10C2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5914E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44B54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AC83C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05CE0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C75CA" w:rsidRPr="0000251F" w14:paraId="07642AC5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2D96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BF51" w14:textId="77777777" w:rsidR="007C75CA" w:rsidRPr="0000251F" w:rsidRDefault="007C75CA" w:rsidP="004C15B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R1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4884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AB60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B36ED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6ECA6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923E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1</w:t>
            </w:r>
          </w:p>
        </w:tc>
      </w:tr>
      <w:tr w:rsidR="007C75CA" w:rsidRPr="0000251F" w14:paraId="47A12266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97DAB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C224" w14:textId="77777777" w:rsidR="007C75CA" w:rsidRPr="0000251F" w:rsidRDefault="007C75CA" w:rsidP="004C15B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2F1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C1AF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31E9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A198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1810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0177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C75CA" w:rsidRPr="0000251F" w14:paraId="18EAEB5F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179AD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946D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BE461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51B5A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3BC9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D8408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F040B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7C75CA" w:rsidRPr="0000251F" w14:paraId="5216B76E" w14:textId="77777777" w:rsidTr="004C15BE">
        <w:trPr>
          <w:trHeight w:val="300"/>
        </w:trPr>
        <w:tc>
          <w:tcPr>
            <w:tcW w:w="2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5908" w14:textId="77777777" w:rsidR="007C75CA" w:rsidRPr="0000251F" w:rsidRDefault="007C75CA" w:rsidP="004C15B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lioblastom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4041" w14:textId="77777777" w:rsidR="007C75CA" w:rsidRPr="0000251F" w:rsidRDefault="007C75C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C7DD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169B7" w14:textId="77777777" w:rsidR="007C75CA" w:rsidRPr="0000251F" w:rsidRDefault="007C75CA" w:rsidP="004C15B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51D9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A66E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C75CA" w:rsidRPr="0000251F" w14:paraId="5CD7CF41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7DF43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CE130" w14:textId="77777777" w:rsidR="007C75CA" w:rsidRPr="0000251F" w:rsidRDefault="007C75CA" w:rsidP="004C15B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TAD2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opy numb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ABBB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3EEBD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9F46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D3FBD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2DA27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C75CA" w:rsidRPr="0000251F" w14:paraId="6FDF3E3F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CD39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F106" w14:textId="77777777" w:rsidR="007C75CA" w:rsidRPr="0000251F" w:rsidRDefault="007C75CA" w:rsidP="004C15B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SR1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73E9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6785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23CB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F28B8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EBFD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C75CA" w:rsidRPr="0000251F" w14:paraId="4BB6AF14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3E1F5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06393" w14:textId="77777777" w:rsidR="007C75CA" w:rsidRPr="0000251F" w:rsidRDefault="007C75CA" w:rsidP="004C15B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2F1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ene express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C3A3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17C2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5B9E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9BD0C" w14:textId="77777777" w:rsidR="007C75CA" w:rsidRPr="0000251F" w:rsidRDefault="007C75CA" w:rsidP="004C15BE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70EA" w14:textId="77777777" w:rsidR="007C75CA" w:rsidRPr="0000251F" w:rsidRDefault="007C75CA" w:rsidP="004C15BE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425F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</w:t>
            </w:r>
            <w:r w:rsidRPr="000025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7C75CA" w:rsidRPr="0000251F" w14:paraId="6CF49C4F" w14:textId="77777777" w:rsidTr="004C15BE">
        <w:trPr>
          <w:trHeight w:val="300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76596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104BC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6096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92E7E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93CA3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82125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3972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C75CA" w:rsidRPr="0000251F" w14:paraId="27410374" w14:textId="77777777" w:rsidTr="004C15BE">
        <w:trPr>
          <w:trHeight w:val="300"/>
        </w:trPr>
        <w:tc>
          <w:tcPr>
            <w:tcW w:w="64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D70FD" w14:textId="77777777" w:rsidR="007C75CA" w:rsidRPr="0000251F" w:rsidRDefault="007C75CA" w:rsidP="004C15B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025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 Adjusted for</w:t>
            </w: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ATAD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py </w:t>
            </w:r>
            <w:r w:rsidRPr="000025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umber, </w:t>
            </w: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ESR1 </w:t>
            </w:r>
            <w:r w:rsidRPr="000025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ene expression and </w:t>
            </w:r>
            <w:r w:rsidRPr="0000251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E2F1 </w:t>
            </w:r>
            <w:r w:rsidRPr="000025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e express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4A880" w14:textId="77777777" w:rsidR="007C75CA" w:rsidRPr="0000251F" w:rsidRDefault="007C75CA" w:rsidP="004C15BE">
            <w:pPr>
              <w:rPr>
                <w:rFonts w:ascii="Calibri" w:eastAsia="Times New Roman" w:hAnsi="Calibri" w:cs="Times New Roman"/>
                <w:color w:val="000000"/>
              </w:rPr>
            </w:pPr>
            <w:r w:rsidRPr="0000251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042E4186" w14:textId="77777777" w:rsidR="007C75CA" w:rsidRDefault="007C75CA" w:rsidP="007C75CA">
      <w:pPr>
        <w:rPr>
          <w:rFonts w:ascii="Arial" w:hAnsi="Arial" w:cs="Arial"/>
        </w:rPr>
      </w:pPr>
    </w:p>
    <w:p w14:paraId="7D9476FC" w14:textId="77777777" w:rsidR="00C92717" w:rsidRDefault="00C92717"/>
    <w:sectPr w:rsidR="00C92717" w:rsidSect="002458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75CA"/>
    <w:rsid w:val="001E4771"/>
    <w:rsid w:val="00245885"/>
    <w:rsid w:val="007C75CA"/>
    <w:rsid w:val="00C92717"/>
    <w:rsid w:val="00D05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54F3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Macintosh Word</Application>
  <DocSecurity>0</DocSecurity>
  <Lines>6</Lines>
  <Paragraphs>1</Paragraphs>
  <ScaleCrop>false</ScaleCrop>
  <Company>Harvard Medical School</Company>
  <LinksUpToDate>false</LinksUpToDate>
  <CharactersWithSpaces>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eder</dc:creator>
  <cp:keywords/>
  <dc:description/>
  <cp:lastModifiedBy>Maria Raeder</cp:lastModifiedBy>
  <cp:revision>3</cp:revision>
  <dcterms:created xsi:type="dcterms:W3CDTF">2011-11-10T11:15:00Z</dcterms:created>
  <dcterms:modified xsi:type="dcterms:W3CDTF">2012-12-03T20:50:00Z</dcterms:modified>
</cp:coreProperties>
</file>